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9B15B" w14:textId="6A4E8C91" w:rsidR="00F25420" w:rsidRPr="00AC4BBE" w:rsidRDefault="00F25420" w:rsidP="00F25420">
      <w:pPr>
        <w:rPr>
          <w:rFonts w:ascii="Times New Roman" w:hAnsi="Times New Roman" w:cs="Times New Roman"/>
          <w:lang w:val="en-US"/>
        </w:rPr>
      </w:pPr>
      <w:r w:rsidRPr="004661D6">
        <w:rPr>
          <w:rFonts w:ascii="Times New Roman" w:hAnsi="Times New Roman" w:cs="Times New Roman"/>
          <w:lang w:val="en-US"/>
        </w:rPr>
        <w:t xml:space="preserve">Table </w:t>
      </w:r>
      <w:r w:rsidR="00C13EE5">
        <w:rPr>
          <w:rFonts w:ascii="Times New Roman" w:hAnsi="Times New Roman" w:cs="Times New Roman"/>
          <w:lang w:val="en-US"/>
        </w:rPr>
        <w:t>S</w:t>
      </w:r>
      <w:bookmarkStart w:id="0" w:name="_GoBack"/>
      <w:bookmarkEnd w:id="0"/>
      <w:r w:rsidRPr="004661D6">
        <w:rPr>
          <w:rFonts w:ascii="Times New Roman" w:hAnsi="Times New Roman" w:cs="Times New Roman"/>
          <w:lang w:val="en-US"/>
        </w:rPr>
        <w:t>4</w:t>
      </w:r>
    </w:p>
    <w:p w14:paraId="30E59CA4" w14:textId="77777777" w:rsidR="00F25420" w:rsidRPr="007C0414" w:rsidRDefault="00F25420" w:rsidP="00F25420">
      <w:pPr>
        <w:pStyle w:val="NoSpacing"/>
        <w:spacing w:line="360" w:lineRule="auto"/>
        <w:rPr>
          <w:rFonts w:ascii="Times New Roman" w:hAnsi="Times New Roman"/>
          <w:i/>
          <w:iCs/>
        </w:rPr>
      </w:pPr>
      <w:r w:rsidRPr="00AC4BBE">
        <w:rPr>
          <w:rStyle w:val="Emphasis"/>
          <w:rFonts w:ascii="Times New Roman" w:hAnsi="Times New Roman"/>
          <w:lang w:val="en-US"/>
        </w:rPr>
        <w:t>Descriptive values and results of the MANOVA</w:t>
      </w:r>
      <w:r>
        <w:rPr>
          <w:rStyle w:val="Emphasis"/>
          <w:rFonts w:ascii="Times New Roman" w:hAnsi="Times New Roman"/>
          <w:lang w:val="en-US"/>
        </w:rPr>
        <w:t xml:space="preserve"> for the Difficulties in Emotion Regulation Scale (DERS) </w:t>
      </w:r>
      <w:r>
        <w:rPr>
          <w:rStyle w:val="Emphasis"/>
          <w:rFonts w:ascii="Times New Roman" w:hAnsi="Times New Roman"/>
        </w:rPr>
        <w:t>in patients with Borderline Personality Disorder (BPD), subgroups of patients with Attention Deficit Hyperactivity Disorder (ADHD) and Substance Use Disorder (SUD) and Healthy Controls (HC)</w:t>
      </w:r>
    </w:p>
    <w:tbl>
      <w:tblPr>
        <w:tblStyle w:val="TableGrid"/>
        <w:tblW w:w="12416" w:type="dxa"/>
        <w:tblLayout w:type="fixed"/>
        <w:tblLook w:val="04A0" w:firstRow="1" w:lastRow="0" w:firstColumn="1" w:lastColumn="0" w:noHBand="0" w:noVBand="1"/>
      </w:tblPr>
      <w:tblGrid>
        <w:gridCol w:w="1242"/>
        <w:gridCol w:w="1501"/>
        <w:gridCol w:w="1559"/>
        <w:gridCol w:w="1560"/>
        <w:gridCol w:w="1470"/>
        <w:gridCol w:w="5084"/>
      </w:tblGrid>
      <w:tr w:rsidR="00F25420" w:rsidRPr="00AC4BBE" w14:paraId="7123929D" w14:textId="77777777" w:rsidTr="00F03425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71C56" w14:textId="77777777" w:rsidR="00F25420" w:rsidRPr="00AC4BBE" w:rsidRDefault="00F25420" w:rsidP="00F03425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C70A80" w14:textId="77777777" w:rsidR="00F25420" w:rsidRPr="00AC4BBE" w:rsidRDefault="00F25420" w:rsidP="00F03425">
            <w:pPr>
              <w:pStyle w:val="NoSpacing"/>
              <w:spacing w:before="60" w:after="6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EAA2B2" w14:textId="77777777" w:rsidR="00F25420" w:rsidRPr="00AC4BBE" w:rsidRDefault="00F25420" w:rsidP="00F03425">
            <w:pPr>
              <w:pStyle w:val="NoSpacing"/>
              <w:spacing w:before="60" w:after="60"/>
              <w:rPr>
                <w:rFonts w:ascii="Times New Roman" w:hAnsi="Times New Roman"/>
                <w:b/>
                <w:lang w:val="en-US"/>
              </w:rPr>
            </w:pPr>
            <w:r w:rsidRPr="00AC4BBE">
              <w:rPr>
                <w:rFonts w:ascii="Times New Roman" w:hAnsi="Times New Roman"/>
                <w:b/>
                <w:lang w:val="en-US"/>
              </w:rPr>
              <w:t>Clinical Controls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06A79" w14:textId="77777777" w:rsidR="00F25420" w:rsidRPr="00AC4BBE" w:rsidRDefault="00F25420" w:rsidP="00F03425">
            <w:pPr>
              <w:pStyle w:val="NoSpacing"/>
              <w:spacing w:before="60" w:after="6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15556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25420" w:rsidRPr="00AC4BBE" w14:paraId="7DB12F1F" w14:textId="77777777" w:rsidTr="00F03425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C9116" w14:textId="77777777" w:rsidR="00F25420" w:rsidRPr="00AC4BBE" w:rsidRDefault="00F25420" w:rsidP="00F0342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6E32A" w14:textId="77777777" w:rsidR="00F25420" w:rsidRPr="00AC4BBE" w:rsidRDefault="00F25420" w:rsidP="00F03425">
            <w:pPr>
              <w:pStyle w:val="NoSpacing"/>
              <w:spacing w:before="60" w:after="60"/>
              <w:rPr>
                <w:rFonts w:ascii="Times New Roman" w:hAnsi="Times New Roman"/>
                <w:b/>
                <w:lang w:val="en-US"/>
              </w:rPr>
            </w:pPr>
            <w:r w:rsidRPr="00AC4BBE">
              <w:rPr>
                <w:rFonts w:ascii="Times New Roman" w:hAnsi="Times New Roman"/>
                <w:b/>
                <w:lang w:val="en-US"/>
              </w:rPr>
              <w:t>BPD</w:t>
            </w:r>
          </w:p>
          <w:p w14:paraId="2E15AAEF" w14:textId="77777777" w:rsidR="00F25420" w:rsidRPr="00AC4BBE" w:rsidRDefault="00F25420" w:rsidP="00F03425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>(n=5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4B6327" w14:textId="77777777" w:rsidR="00F25420" w:rsidRPr="00AC4BBE" w:rsidRDefault="00F25420" w:rsidP="00F03425">
            <w:pPr>
              <w:pStyle w:val="NoSpacing"/>
              <w:spacing w:before="60" w:after="60"/>
              <w:rPr>
                <w:rFonts w:ascii="Times New Roman" w:hAnsi="Times New Roman"/>
                <w:b/>
                <w:lang w:val="en-US"/>
              </w:rPr>
            </w:pPr>
            <w:r w:rsidRPr="00AC4BBE">
              <w:rPr>
                <w:rFonts w:ascii="Times New Roman" w:hAnsi="Times New Roman"/>
                <w:b/>
                <w:lang w:val="en-US"/>
              </w:rPr>
              <w:t>ADHD</w:t>
            </w:r>
          </w:p>
          <w:p w14:paraId="372777DB" w14:textId="77777777" w:rsidR="00F25420" w:rsidRPr="00AC4BBE" w:rsidRDefault="00F25420" w:rsidP="00F03425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>(n=2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2DD83E" w14:textId="77777777" w:rsidR="00F25420" w:rsidRPr="00AC4BBE" w:rsidRDefault="00F25420" w:rsidP="00F03425">
            <w:pPr>
              <w:pStyle w:val="NoSpacing"/>
              <w:spacing w:before="60" w:after="60"/>
              <w:rPr>
                <w:rFonts w:ascii="Times New Roman" w:hAnsi="Times New Roman"/>
                <w:b/>
                <w:lang w:val="en-US"/>
              </w:rPr>
            </w:pPr>
            <w:r w:rsidRPr="00AC4BBE">
              <w:rPr>
                <w:rFonts w:ascii="Times New Roman" w:hAnsi="Times New Roman"/>
                <w:b/>
                <w:lang w:val="en-US"/>
              </w:rPr>
              <w:t>SUD</w:t>
            </w:r>
          </w:p>
          <w:p w14:paraId="79CD612A" w14:textId="77777777" w:rsidR="00F25420" w:rsidRPr="00AC4BBE" w:rsidRDefault="00F25420" w:rsidP="00F03425">
            <w:pPr>
              <w:pStyle w:val="NoSpacing"/>
              <w:spacing w:before="60" w:after="60"/>
              <w:rPr>
                <w:rFonts w:ascii="Times New Roman" w:hAnsi="Times New Roman"/>
                <w:b/>
                <w:lang w:val="en-US"/>
              </w:rPr>
            </w:pPr>
            <w:r w:rsidRPr="00AC4BBE">
              <w:rPr>
                <w:rFonts w:ascii="Times New Roman" w:hAnsi="Times New Roman"/>
                <w:lang w:val="en-US"/>
              </w:rPr>
              <w:t>(n=28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1593A0" w14:textId="77777777" w:rsidR="00F25420" w:rsidRPr="00AC4BBE" w:rsidRDefault="00F25420" w:rsidP="00F03425">
            <w:pPr>
              <w:pStyle w:val="NoSpacing"/>
              <w:spacing w:before="60" w:after="60"/>
              <w:rPr>
                <w:rFonts w:ascii="Times New Roman" w:hAnsi="Times New Roman"/>
                <w:b/>
                <w:lang w:val="en-US"/>
              </w:rPr>
            </w:pPr>
            <w:r w:rsidRPr="00AC4BBE">
              <w:rPr>
                <w:rFonts w:ascii="Times New Roman" w:hAnsi="Times New Roman"/>
                <w:b/>
                <w:lang w:val="en-US"/>
              </w:rPr>
              <w:t>HC</w:t>
            </w:r>
          </w:p>
          <w:p w14:paraId="71CD43A7" w14:textId="77777777" w:rsidR="00F25420" w:rsidRPr="00AC4BBE" w:rsidRDefault="00F25420" w:rsidP="00F03425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>(n=60)</w:t>
            </w:r>
          </w:p>
        </w:tc>
        <w:tc>
          <w:tcPr>
            <w:tcW w:w="5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95866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i/>
                <w:lang w:val="en-US"/>
              </w:rPr>
            </w:pPr>
            <w:r w:rsidRPr="00AC4BBE">
              <w:rPr>
                <w:rFonts w:ascii="Times New Roman" w:hAnsi="Times New Roman" w:cs="Times New Roman"/>
                <w:b/>
                <w:lang w:val="en-US"/>
              </w:rPr>
              <w:t>Group statistics</w:t>
            </w:r>
          </w:p>
        </w:tc>
      </w:tr>
      <w:tr w:rsidR="00F25420" w:rsidRPr="00AC4BBE" w14:paraId="69076EE4" w14:textId="77777777" w:rsidTr="00F03425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9B1F3" w14:textId="77777777" w:rsidR="00F25420" w:rsidRPr="00AC4BBE" w:rsidRDefault="00F25420" w:rsidP="00F03425">
            <w:pPr>
              <w:tabs>
                <w:tab w:val="left" w:pos="1440"/>
              </w:tabs>
              <w:spacing w:before="60" w:after="60"/>
              <w:outlineLvl w:val="0"/>
              <w:rPr>
                <w:rFonts w:ascii="Times New Roman" w:eastAsia="Helvetica" w:hAnsi="Times New Roman" w:cs="Times New Roman"/>
                <w:lang w:val="en-US"/>
              </w:rPr>
            </w:pPr>
            <w:r w:rsidRPr="00AC4BBE">
              <w:rPr>
                <w:rFonts w:ascii="Times New Roman" w:eastAsia="Helvetica" w:hAnsi="Times New Roman" w:cs="Times New Roman"/>
                <w:lang w:val="en-US"/>
              </w:rPr>
              <w:t>DERS</w:t>
            </w:r>
          </w:p>
          <w:p w14:paraId="1EDC6A28" w14:textId="77777777" w:rsidR="00F25420" w:rsidRPr="00AC4BBE" w:rsidRDefault="00F25420" w:rsidP="00F03425">
            <w:pPr>
              <w:tabs>
                <w:tab w:val="left" w:pos="1440"/>
              </w:tabs>
              <w:spacing w:before="60" w:after="60"/>
              <w:outlineLvl w:val="0"/>
              <w:rPr>
                <w:rFonts w:ascii="Times New Roman" w:eastAsia="Helvetica" w:hAnsi="Times New Roman" w:cs="Times New Roman"/>
                <w:lang w:val="en-US"/>
              </w:rPr>
            </w:pPr>
            <w:r w:rsidRPr="00AC4BBE">
              <w:rPr>
                <w:rFonts w:ascii="Times New Roman" w:eastAsia="Helvetica" w:hAnsi="Times New Roman" w:cs="Times New Roman"/>
                <w:lang w:val="en-US"/>
              </w:rPr>
              <w:t>total score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140D3" w14:textId="77777777" w:rsidR="00F25420" w:rsidRPr="00AC4BBE" w:rsidRDefault="00F25420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97.52 ± 13.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08C49" w14:textId="77777777" w:rsidR="00F25420" w:rsidRPr="00AC4BBE" w:rsidRDefault="00F25420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104.37 ± 18.9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297C0" w14:textId="77777777" w:rsidR="00F25420" w:rsidRPr="00AC4BBE" w:rsidRDefault="00F25420" w:rsidP="00F0342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79.86 ± 20.50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46251" w14:textId="77777777" w:rsidR="00F25420" w:rsidRPr="00AC4BBE" w:rsidRDefault="00F25420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69.47 ± 13.32</w:t>
            </w:r>
          </w:p>
        </w:tc>
        <w:tc>
          <w:tcPr>
            <w:tcW w:w="5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CC6E6E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3, 169)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= 29.27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&lt; 0.001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>η</w:t>
            </w:r>
            <w:r w:rsidRPr="00AC4BBE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part) </w:t>
            </w:r>
            <w:r w:rsidRPr="00AC4BBE">
              <w:rPr>
                <w:rFonts w:ascii="Times New Roman" w:hAnsi="Times New Roman" w:cs="Times New Roman"/>
                <w:lang w:val="en-US"/>
              </w:rPr>
              <w:t>= 0.34</w:t>
            </w:r>
          </w:p>
          <w:p w14:paraId="2FB543DC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BPD vs. SUD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17.66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4.55**, 95% CI [5.86, 29.46]</w:t>
            </w:r>
          </w:p>
          <w:p w14:paraId="57F916DA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BPD vs. ADHD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-6.85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4.60, 95% CI [-18.80, 5.09]</w:t>
            </w:r>
          </w:p>
          <w:p w14:paraId="09EE916D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BPD vs. HC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28.05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3.64***, 95% CI [18.61, 37.49]</w:t>
            </w:r>
          </w:p>
          <w:p w14:paraId="204DA91D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ADHD vs. HC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34.90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4.58***, 95% CI [23.02, 46.78]</w:t>
            </w:r>
          </w:p>
          <w:p w14:paraId="5E5D7EF2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ADHD vs. SUD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24.51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5.33***, 95% CI [10.69, 38.34]</w:t>
            </w:r>
          </w:p>
          <w:p w14:paraId="43DBF9B5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SUD vs. HC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10.39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4.52, 95% CI [-1.34, 22.12]</w:t>
            </w:r>
          </w:p>
        </w:tc>
      </w:tr>
      <w:tr w:rsidR="00F25420" w:rsidRPr="00AC4BBE" w14:paraId="69AE38F3" w14:textId="77777777" w:rsidTr="00F0342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D360E5F" w14:textId="77777777" w:rsidR="00F25420" w:rsidRPr="00AC4BBE" w:rsidRDefault="00F25420" w:rsidP="00F03425">
            <w:pPr>
              <w:tabs>
                <w:tab w:val="left" w:pos="1440"/>
              </w:tabs>
              <w:spacing w:before="60" w:after="60"/>
              <w:outlineLvl w:val="0"/>
              <w:rPr>
                <w:rFonts w:ascii="Times New Roman" w:eastAsia="Helvetica" w:hAnsi="Times New Roman" w:cs="Times New Roman"/>
                <w:lang w:val="en-US"/>
              </w:rPr>
            </w:pPr>
            <w:r w:rsidRPr="00AC4BBE">
              <w:rPr>
                <w:rFonts w:ascii="Times New Roman" w:eastAsia="Helvetica" w:hAnsi="Times New Roman" w:cs="Times New Roman"/>
                <w:lang w:val="en-US"/>
              </w:rPr>
              <w:t>DERS</w:t>
            </w:r>
          </w:p>
          <w:p w14:paraId="7DD241C7" w14:textId="77777777" w:rsidR="00F25420" w:rsidRPr="00AC4BBE" w:rsidRDefault="00F25420" w:rsidP="00F03425">
            <w:pPr>
              <w:tabs>
                <w:tab w:val="left" w:pos="1440"/>
              </w:tabs>
              <w:spacing w:before="60" w:after="60"/>
              <w:outlineLvl w:val="0"/>
              <w:rPr>
                <w:rFonts w:ascii="Times New Roman" w:eastAsia="Helvetica" w:hAnsi="Times New Roman" w:cs="Times New Roman"/>
                <w:lang w:val="en-US"/>
              </w:rPr>
            </w:pPr>
            <w:r w:rsidRPr="00AC4BBE">
              <w:rPr>
                <w:rFonts w:ascii="Times New Roman" w:eastAsia="Helvetica" w:hAnsi="Times New Roman" w:cs="Times New Roman"/>
                <w:lang w:val="en-US"/>
              </w:rPr>
              <w:t>Clarit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6326562" w14:textId="77777777" w:rsidR="00F25420" w:rsidRPr="00AC4BBE" w:rsidRDefault="00F25420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12.55 ± 4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681E44" w14:textId="77777777" w:rsidR="00F25420" w:rsidRPr="00AC4BBE" w:rsidRDefault="00F25420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15.78 ± 4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5E0359" w14:textId="77777777" w:rsidR="00F25420" w:rsidRPr="00AC4BBE" w:rsidRDefault="00F25420" w:rsidP="00F0342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9.86 ± 2.9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8B355B4" w14:textId="77777777" w:rsidR="00F25420" w:rsidRPr="00AC4BBE" w:rsidRDefault="00F25420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8.08 ± 2.54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DBA5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3, 169)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= 29.83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&lt; 0.001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>η</w:t>
            </w:r>
            <w:r w:rsidRPr="00AC4BBE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part) </w:t>
            </w:r>
            <w:r w:rsidRPr="00AC4BBE">
              <w:rPr>
                <w:rFonts w:ascii="Times New Roman" w:hAnsi="Times New Roman" w:cs="Times New Roman"/>
                <w:lang w:val="en-US"/>
              </w:rPr>
              <w:t>= 0.35</w:t>
            </w:r>
          </w:p>
          <w:p w14:paraId="7D560927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BPD vs. SUD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2.69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88*, 95% CI [0.42, 4.97]</w:t>
            </w:r>
          </w:p>
          <w:p w14:paraId="68AA108E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BPD vs. ADHD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-3.23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89**, 95% CI [-5.53, -0.92]</w:t>
            </w:r>
          </w:p>
          <w:p w14:paraId="5F4A0D4C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BPD vs. HC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4.47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70***, 95% CI [2.65, 6.29]</w:t>
            </w:r>
          </w:p>
          <w:p w14:paraId="36ED0429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ADHD vs. HC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7.69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88***, 95% CI [5.40, 9.99]</w:t>
            </w:r>
          </w:p>
          <w:p w14:paraId="3DC573C8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ADHD vs. SUD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5.92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.12***, 95% CI [-13.10, -7.30]</w:t>
            </w:r>
          </w:p>
          <w:p w14:paraId="5AF7A628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SUD vs. HC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2.36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14**, 95% CI [2.00, 2.72]</w:t>
            </w:r>
          </w:p>
        </w:tc>
      </w:tr>
      <w:tr w:rsidR="00F25420" w:rsidRPr="00AC4BBE" w14:paraId="1F355F6A" w14:textId="77777777" w:rsidTr="00F0342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BCBBC1C" w14:textId="77777777" w:rsidR="00F25420" w:rsidRPr="00AC4BBE" w:rsidRDefault="00F25420" w:rsidP="00F03425">
            <w:pPr>
              <w:pStyle w:val="NoSpacing"/>
              <w:spacing w:before="60" w:after="60"/>
              <w:rPr>
                <w:rFonts w:ascii="Times New Roman" w:hAnsi="Times New Roman"/>
                <w:lang w:val="en-US"/>
              </w:rPr>
            </w:pPr>
            <w:r w:rsidRPr="00AC4BBE">
              <w:rPr>
                <w:rFonts w:ascii="Times New Roman" w:hAnsi="Times New Roman"/>
                <w:lang w:val="en-US"/>
              </w:rPr>
              <w:t>DERS Regulation strategi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1FC6559" w14:textId="77777777" w:rsidR="00F25420" w:rsidRPr="00AC4BBE" w:rsidRDefault="00F25420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 xml:space="preserve">22.03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7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C8E5BE" w14:textId="77777777" w:rsidR="00F25420" w:rsidRPr="00AC4BBE" w:rsidRDefault="00F25420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 xml:space="preserve">25.33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5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227EC4" w14:textId="77777777" w:rsidR="00F25420" w:rsidRPr="00AC4BBE" w:rsidRDefault="00F25420" w:rsidP="00F0342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17.11 ± 5.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E660FC0" w14:textId="77777777" w:rsidR="00F25420" w:rsidRPr="00AC4BBE" w:rsidRDefault="00F25420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 xml:space="preserve">11.83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3.76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</w:tcPr>
          <w:p w14:paraId="5C771DD4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3, 169)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= 42.56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&lt; 0.001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>η</w:t>
            </w:r>
            <w:r w:rsidRPr="00AC4BBE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part) </w:t>
            </w:r>
            <w:r w:rsidRPr="00AC4BBE">
              <w:rPr>
                <w:rFonts w:ascii="Times New Roman" w:hAnsi="Times New Roman" w:cs="Times New Roman"/>
                <w:lang w:val="en-US"/>
              </w:rPr>
              <w:t>= 0.43</w:t>
            </w:r>
          </w:p>
          <w:p w14:paraId="60C02934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BPD vs. SUD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4.93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.40**, 95% CI [1.31, 8.55]</w:t>
            </w:r>
          </w:p>
          <w:p w14:paraId="46F98BE7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BPD vs. ADHD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-3.30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.41, 95% CI [-6.96, 0.37]</w:t>
            </w:r>
          </w:p>
          <w:p w14:paraId="6E78F8DA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lastRenderedPageBreak/>
              <w:t xml:space="preserve">BPD vs. HC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10.20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.12***, 95% CI [7.30, 13.10]</w:t>
            </w:r>
          </w:p>
          <w:p w14:paraId="31EFBE87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ADHD vs. HC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13.50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.40***, 95% CI [9.85, 17.15]</w:t>
            </w:r>
          </w:p>
          <w:p w14:paraId="556D1A22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ADHD vs. SUD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8.23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.64***, 95% CI [3.98, 12.47]</w:t>
            </w:r>
          </w:p>
          <w:p w14:paraId="55906311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SUD vs. HC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5.27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.39**, 95% CI [1.67, 8.87]</w:t>
            </w:r>
          </w:p>
        </w:tc>
      </w:tr>
      <w:tr w:rsidR="00F25420" w:rsidRPr="00AC4BBE" w14:paraId="53588E21" w14:textId="77777777" w:rsidTr="00F0342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D9A2FFC" w14:textId="77777777" w:rsidR="00F25420" w:rsidRPr="00AC4BBE" w:rsidRDefault="00F25420" w:rsidP="00F03425">
            <w:pPr>
              <w:pStyle w:val="NoSpacing"/>
              <w:spacing w:before="60" w:after="60"/>
              <w:rPr>
                <w:rFonts w:ascii="Times New Roman" w:hAnsi="Times New Roman"/>
                <w:lang w:val="en-US"/>
              </w:rPr>
            </w:pPr>
            <w:r w:rsidRPr="00AC4BBE">
              <w:rPr>
                <w:rFonts w:ascii="Times New Roman" w:hAnsi="Times New Roman"/>
                <w:lang w:val="en-US"/>
              </w:rPr>
              <w:lastRenderedPageBreak/>
              <w:t>DERS Awarenes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F2FC583" w14:textId="77777777" w:rsidR="00F25420" w:rsidRPr="00AC4BBE" w:rsidRDefault="00F25420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16.14 ± 4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B9332A" w14:textId="77777777" w:rsidR="00F25420" w:rsidRPr="00AC4BBE" w:rsidRDefault="00F25420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16.26 ± 2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ECC6C5" w14:textId="77777777" w:rsidR="00F25420" w:rsidRPr="00AC4BBE" w:rsidRDefault="00F25420" w:rsidP="00F0342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14.79 ± 4.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B925EB7" w14:textId="77777777" w:rsidR="00F25420" w:rsidRPr="00AC4BBE" w:rsidRDefault="00F25420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16.88 ± 3.60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</w:tcPr>
          <w:p w14:paraId="79486293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3, 169)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= 1.70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= 0.17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>η</w:t>
            </w:r>
            <w:r w:rsidRPr="00AC4BBE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part) </w:t>
            </w:r>
            <w:r w:rsidRPr="00AC4BBE">
              <w:rPr>
                <w:rFonts w:ascii="Times New Roman" w:hAnsi="Times New Roman" w:cs="Times New Roman"/>
                <w:lang w:val="en-US"/>
              </w:rPr>
              <w:t>= 0.03</w:t>
            </w:r>
          </w:p>
          <w:p w14:paraId="68FAA845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BPD vs. SUD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1.35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94, 95% CI [-1.08, 3.78]</w:t>
            </w:r>
          </w:p>
          <w:p w14:paraId="73165D78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BPD vs. ADHD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-0.12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95, 95% CI [-2.58, 2.34]</w:t>
            </w:r>
          </w:p>
          <w:p w14:paraId="3C0CAED8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BPD vs. HC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-0.75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75, 95% CI [-2.69, 1.20]</w:t>
            </w:r>
          </w:p>
          <w:p w14:paraId="4D9C5DAC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ADHD vs. HC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-0.62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94, 95% CI [-3.07, 1.82]</w:t>
            </w:r>
          </w:p>
          <w:p w14:paraId="02C27B16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ADHD vs. SUD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1.47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.10, 95% CI [-1.38, 4.32]</w:t>
            </w:r>
          </w:p>
          <w:p w14:paraId="79F8A82C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SUD vs. HC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-2.10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93, 95% CI [-4.52, 0.32]</w:t>
            </w:r>
          </w:p>
        </w:tc>
      </w:tr>
      <w:tr w:rsidR="00F25420" w:rsidRPr="00AC4BBE" w14:paraId="57761910" w14:textId="77777777" w:rsidTr="00F0342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7517935" w14:textId="77777777" w:rsidR="00F25420" w:rsidRPr="00AC4BBE" w:rsidRDefault="00F25420" w:rsidP="00F03425">
            <w:pPr>
              <w:pStyle w:val="NoSpacing"/>
              <w:spacing w:before="60" w:after="60"/>
              <w:rPr>
                <w:rFonts w:ascii="Times New Roman" w:hAnsi="Times New Roman"/>
                <w:lang w:val="en-US"/>
              </w:rPr>
            </w:pPr>
            <w:r w:rsidRPr="00AC4BBE">
              <w:rPr>
                <w:rFonts w:ascii="Times New Roman" w:hAnsi="Times New Roman"/>
                <w:lang w:val="en-US"/>
              </w:rPr>
              <w:t>DERS</w:t>
            </w:r>
          </w:p>
          <w:p w14:paraId="5BA3AB56" w14:textId="77777777" w:rsidR="00F25420" w:rsidRPr="00AC4BBE" w:rsidRDefault="00F25420" w:rsidP="00F03425">
            <w:pPr>
              <w:pStyle w:val="NoSpacing"/>
              <w:spacing w:before="60" w:after="60"/>
              <w:rPr>
                <w:rFonts w:ascii="Times New Roman" w:hAnsi="Times New Roman"/>
                <w:lang w:val="en-US"/>
              </w:rPr>
            </w:pPr>
            <w:r w:rsidRPr="00AC4BBE">
              <w:rPr>
                <w:rFonts w:ascii="Times New Roman" w:hAnsi="Times New Roman"/>
                <w:lang w:val="en-US"/>
              </w:rPr>
              <w:t>Contro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0F0EE37" w14:textId="77777777" w:rsidR="00F25420" w:rsidRPr="00AC4BBE" w:rsidRDefault="00F25420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18.22 ± 5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EF8401" w14:textId="77777777" w:rsidR="00F25420" w:rsidRPr="00AC4BBE" w:rsidRDefault="00F25420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17.63 ± 4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A7F3E6" w14:textId="77777777" w:rsidR="00F25420" w:rsidRPr="00AC4BBE" w:rsidRDefault="00F25420" w:rsidP="00F0342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11.15 ± 3.8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644C114" w14:textId="77777777" w:rsidR="00F25420" w:rsidRPr="00AC4BBE" w:rsidRDefault="00F25420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11.03 ± 2.78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</w:tcPr>
          <w:p w14:paraId="46B00624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3, 169)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= 39.41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&lt; 0.001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>η</w:t>
            </w:r>
            <w:r w:rsidRPr="00AC4BBE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part) </w:t>
            </w:r>
            <w:r w:rsidRPr="00AC4BBE">
              <w:rPr>
                <w:rFonts w:ascii="Times New Roman" w:hAnsi="Times New Roman" w:cs="Times New Roman"/>
                <w:lang w:val="en-US"/>
              </w:rPr>
              <w:t>= 0.41</w:t>
            </w:r>
          </w:p>
          <w:p w14:paraId="69E85FE1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BPD vs. SUD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7.08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97***, 95% CI [4.56, 9.60]</w:t>
            </w:r>
          </w:p>
          <w:p w14:paraId="12B31B8C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BPD vs. ADHD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0.59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98, 95% CI [-1.96, 3.15]</w:t>
            </w:r>
          </w:p>
          <w:p w14:paraId="7C349768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BPD vs. HC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7.19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78***, 95% CI [5.17, 9.21]</w:t>
            </w:r>
          </w:p>
          <w:p w14:paraId="08A170EA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ADHD vs. HC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6.60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98***, 95% CI [4.06, 9.13]</w:t>
            </w:r>
          </w:p>
          <w:p w14:paraId="34756559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ADHD vs. SUD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6.49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.14***, 95% CI [3.53, 9.44]</w:t>
            </w:r>
          </w:p>
          <w:p w14:paraId="16BDE4D8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SUD vs. HC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0.11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97, 95% CI [-2.40, 2.62]</w:t>
            </w:r>
          </w:p>
          <w:p w14:paraId="0E010053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25420" w:rsidRPr="00AC4BBE" w14:paraId="68BC9177" w14:textId="77777777" w:rsidTr="00F0342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8AC5B65" w14:textId="77777777" w:rsidR="00F25420" w:rsidRPr="00AC4BBE" w:rsidRDefault="00F25420" w:rsidP="00F03425">
            <w:pPr>
              <w:pStyle w:val="NoSpacing"/>
              <w:spacing w:before="60" w:after="60"/>
              <w:rPr>
                <w:rFonts w:ascii="Times New Roman" w:hAnsi="Times New Roman"/>
                <w:lang w:val="en-US"/>
              </w:rPr>
            </w:pPr>
            <w:r w:rsidRPr="00AC4BBE">
              <w:rPr>
                <w:rFonts w:ascii="Times New Roman" w:hAnsi="Times New Roman"/>
                <w:lang w:val="en-US"/>
              </w:rPr>
              <w:t>DERS</w:t>
            </w:r>
          </w:p>
          <w:p w14:paraId="373B10B4" w14:textId="77777777" w:rsidR="00F25420" w:rsidRPr="00AC4BBE" w:rsidRDefault="00F25420" w:rsidP="00F03425">
            <w:pPr>
              <w:pStyle w:val="NoSpacing"/>
              <w:spacing w:before="60" w:after="60"/>
              <w:rPr>
                <w:rFonts w:ascii="Times New Roman" w:hAnsi="Times New Roman"/>
                <w:lang w:val="en-US"/>
              </w:rPr>
            </w:pPr>
            <w:r w:rsidRPr="00AC4BBE">
              <w:rPr>
                <w:rFonts w:ascii="Times New Roman" w:hAnsi="Times New Roman"/>
                <w:lang w:val="en-US"/>
              </w:rPr>
              <w:t>Goal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FFC8927" w14:textId="77777777" w:rsidR="00F25420" w:rsidRPr="00AC4BBE" w:rsidRDefault="00F25420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12.07 ± 5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268D1C" w14:textId="77777777" w:rsidR="00F25420" w:rsidRPr="00AC4BBE" w:rsidRDefault="00F25420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10.59 ± 3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00533F" w14:textId="77777777" w:rsidR="00F25420" w:rsidRPr="00AC4BBE" w:rsidRDefault="00F25420" w:rsidP="00F0342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14.71 ± 5.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7867D31" w14:textId="77777777" w:rsidR="00F25420" w:rsidRPr="00AC4BBE" w:rsidRDefault="00F25420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11.33 ± 4.26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</w:tcPr>
          <w:p w14:paraId="3D7D8A75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3, 169)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= 4.10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= 0.008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>η</w:t>
            </w:r>
            <w:r w:rsidRPr="00AC4BBE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part) </w:t>
            </w:r>
            <w:r w:rsidRPr="00AC4BBE">
              <w:rPr>
                <w:rFonts w:ascii="Times New Roman" w:hAnsi="Times New Roman" w:cs="Times New Roman"/>
                <w:lang w:val="en-US"/>
              </w:rPr>
              <w:t>= 0.07</w:t>
            </w:r>
          </w:p>
          <w:p w14:paraId="14357330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>BPD vs. SUD:</w:t>
            </w:r>
            <w:r w:rsidRPr="00AC4BBE">
              <w:rPr>
                <w:rFonts w:ascii="Times New Roman" w:hAnsi="Times New Roman" w:cs="Times New Roman"/>
                <w:i/>
                <w:sz w:val="21"/>
                <w:lang w:val="en-US"/>
              </w:rPr>
              <w:t xml:space="preserve"> </w:t>
            </w:r>
            <w:r w:rsidRPr="00AC4BBE">
              <w:rPr>
                <w:rFonts w:ascii="Times New Roman" w:hAnsi="Times New Roman" w:cs="Times New Roman"/>
                <w:lang w:val="en-US"/>
              </w:rPr>
              <w:t>-2.65</w:t>
            </w:r>
            <w:r w:rsidRPr="00AC4BB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.11, 95% CI [-5.53, 0.24]</w:t>
            </w:r>
          </w:p>
          <w:p w14:paraId="6190B341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BPD vs. ADHD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1.48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.12, 95% CI [-1.44, 4.39]</w:t>
            </w:r>
          </w:p>
          <w:p w14:paraId="0739B502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BPD vs. HC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0.74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89, 95% CI [-1.57, 3.04]</w:t>
            </w:r>
          </w:p>
          <w:p w14:paraId="4BE1D2E3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ADHD vs. HC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-0.74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.12, 95% CI [-3.64, 2.16]</w:t>
            </w:r>
          </w:p>
          <w:p w14:paraId="31641B0B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ADHD vs. SUD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-4.12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.30*, 95% CI [-7.50, -0.74]</w:t>
            </w:r>
          </w:p>
          <w:p w14:paraId="686E40E5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lastRenderedPageBreak/>
              <w:t xml:space="preserve">SUD vs. HC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3.38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.10*, 95% CI [0.51, 6.25]</w:t>
            </w:r>
          </w:p>
        </w:tc>
      </w:tr>
      <w:tr w:rsidR="00F25420" w:rsidRPr="00AC4BBE" w14:paraId="2EE7176E" w14:textId="77777777" w:rsidTr="00F03425">
        <w:trPr>
          <w:trHeight w:val="1434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5813C" w14:textId="77777777" w:rsidR="00F25420" w:rsidRPr="00AC4BBE" w:rsidRDefault="00F25420" w:rsidP="00F03425">
            <w:pPr>
              <w:tabs>
                <w:tab w:val="left" w:pos="1440"/>
              </w:tabs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lastRenderedPageBreak/>
              <w:t>DERS Acceptanc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BB011" w14:textId="77777777" w:rsidR="00F25420" w:rsidRPr="00AC4BBE" w:rsidRDefault="00F25420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15.50 ± 6.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E4AC6" w14:textId="77777777" w:rsidR="00F25420" w:rsidRPr="00AC4BBE" w:rsidRDefault="00F25420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18.78 ± 6.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77C86" w14:textId="77777777" w:rsidR="00F25420" w:rsidRPr="00AC4BBE" w:rsidRDefault="00F25420" w:rsidP="00F0342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12.25 ± 4.8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0FE6B" w14:textId="77777777" w:rsidR="00F25420" w:rsidRPr="00AC4BBE" w:rsidRDefault="00F25420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10.30 ± 3.39</w:t>
            </w:r>
          </w:p>
        </w:tc>
        <w:tc>
          <w:tcPr>
            <w:tcW w:w="5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D0B44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3, 169)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= 21.75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&lt; 0.001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>η</w:t>
            </w:r>
            <w:r w:rsidRPr="00AC4BBE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part) </w:t>
            </w:r>
            <w:r w:rsidRPr="00AC4BBE">
              <w:rPr>
                <w:rFonts w:ascii="Times New Roman" w:hAnsi="Times New Roman" w:cs="Times New Roman"/>
                <w:lang w:val="en-US"/>
              </w:rPr>
              <w:t>= 0.28</w:t>
            </w:r>
          </w:p>
          <w:p w14:paraId="4CD5F29D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BPD vs. SUD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4.25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.24**, 95% CI [1.04, 7.46]</w:t>
            </w:r>
          </w:p>
          <w:p w14:paraId="46C952BE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BPD vs. ADHD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-2.28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.25, 95% CI [-5.53, 0.97]</w:t>
            </w:r>
          </w:p>
          <w:p w14:paraId="34781778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BPD vs. HC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6.20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99***, 95% CI [3.63, 8.78]</w:t>
            </w:r>
          </w:p>
          <w:p w14:paraId="7E292544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ADHD vs. HC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8.48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.25***, 95% CI [5.24, 11.71]</w:t>
            </w:r>
          </w:p>
          <w:p w14:paraId="0B879745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ADHD vs. SUD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6.53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.45***, 95% CI [2.77, 10.29]</w:t>
            </w:r>
          </w:p>
          <w:p w14:paraId="6BC2E564" w14:textId="77777777" w:rsidR="00F25420" w:rsidRPr="00AC4BBE" w:rsidRDefault="00F25420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SUD vs. HC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1.95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.23, 95% CI [-1.24, 5.14]</w:t>
            </w:r>
          </w:p>
        </w:tc>
      </w:tr>
    </w:tbl>
    <w:p w14:paraId="727A923A" w14:textId="77777777" w:rsidR="00F25420" w:rsidRPr="00AC4BBE" w:rsidRDefault="00F25420" w:rsidP="00F25420">
      <w:pPr>
        <w:spacing w:line="360" w:lineRule="auto"/>
        <w:rPr>
          <w:rFonts w:ascii="Times New Roman" w:hAnsi="Times New Roman" w:cs="Times New Roman"/>
          <w:sz w:val="18"/>
          <w:lang w:val="en-US"/>
        </w:rPr>
      </w:pPr>
      <w:r w:rsidRPr="00AC4BBE">
        <w:rPr>
          <w:rFonts w:ascii="Times New Roman" w:hAnsi="Times New Roman" w:cs="Times New Roman"/>
          <w:i/>
          <w:sz w:val="18"/>
          <w:lang w:val="en-US"/>
        </w:rPr>
        <w:t>Note</w:t>
      </w:r>
      <w:r w:rsidRPr="00AC4BBE">
        <w:rPr>
          <w:rFonts w:ascii="Times New Roman" w:hAnsi="Times New Roman" w:cs="Times New Roman"/>
          <w:sz w:val="18"/>
          <w:lang w:val="en-US"/>
        </w:rPr>
        <w:t xml:space="preserve">. </w:t>
      </w:r>
      <w:r w:rsidRPr="00AC4BBE">
        <w:rPr>
          <w:rFonts w:ascii="Times New Roman" w:hAnsi="Times New Roman" w:cs="Times New Roman"/>
          <w:sz w:val="20"/>
          <w:szCs w:val="24"/>
          <w:lang w:val="en-US"/>
        </w:rPr>
        <w:t xml:space="preserve">Table shows means </w:t>
      </w:r>
      <w:r w:rsidRPr="00AC4BBE">
        <w:rPr>
          <w:rFonts w:ascii="Times New Roman" w:hAnsi="Times New Roman" w:cs="Times New Roman"/>
          <w:bCs/>
          <w:sz w:val="20"/>
          <w:szCs w:val="24"/>
          <w:lang w:val="en-US"/>
        </w:rPr>
        <w:t xml:space="preserve">± </w:t>
      </w:r>
      <w:r w:rsidRPr="00AC4BBE">
        <w:rPr>
          <w:rFonts w:ascii="Times New Roman" w:hAnsi="Times New Roman" w:cs="Times New Roman"/>
          <w:sz w:val="20"/>
          <w:szCs w:val="24"/>
          <w:lang w:val="en-US"/>
        </w:rPr>
        <w:t xml:space="preserve">standard deviations of scores and results of the multivariate analysis of variance, with post-hoc Tuckey tests; </w:t>
      </w:r>
      <w:r w:rsidRPr="00AC4BBE">
        <w:rPr>
          <w:rFonts w:ascii="Times New Roman" w:hAnsi="Times New Roman" w:cs="Times New Roman"/>
          <w:sz w:val="18"/>
          <w:lang w:val="en-US"/>
        </w:rPr>
        <w:t>BPD = Borderline Personality Disorder (patient group); DERS = Difficulties in Emotion Regulation Scale; HC = Healthy control group. *</w:t>
      </w:r>
      <w:r w:rsidRPr="00AC4BBE">
        <w:rPr>
          <w:rFonts w:ascii="Times New Roman" w:hAnsi="Times New Roman" w:cs="Times New Roman"/>
          <w:i/>
          <w:sz w:val="18"/>
          <w:lang w:val="en-US"/>
        </w:rPr>
        <w:t>p</w:t>
      </w:r>
      <w:r w:rsidRPr="00AC4BBE">
        <w:rPr>
          <w:rFonts w:ascii="Times New Roman" w:hAnsi="Times New Roman" w:cs="Times New Roman"/>
          <w:sz w:val="18"/>
          <w:lang w:val="en-US"/>
        </w:rPr>
        <w:t xml:space="preserve"> &lt; 0.05, **</w:t>
      </w:r>
      <w:r w:rsidRPr="00AC4BBE">
        <w:rPr>
          <w:rFonts w:ascii="Times New Roman" w:hAnsi="Times New Roman" w:cs="Times New Roman"/>
          <w:i/>
          <w:sz w:val="18"/>
          <w:lang w:val="en-US"/>
        </w:rPr>
        <w:t>p</w:t>
      </w:r>
      <w:r w:rsidRPr="00AC4BBE">
        <w:rPr>
          <w:rFonts w:ascii="Times New Roman" w:hAnsi="Times New Roman" w:cs="Times New Roman"/>
          <w:sz w:val="18"/>
          <w:lang w:val="en-US"/>
        </w:rPr>
        <w:t xml:space="preserve"> &lt; 0.01, ***</w:t>
      </w:r>
      <w:r w:rsidRPr="00AC4BBE">
        <w:rPr>
          <w:rFonts w:ascii="Times New Roman" w:hAnsi="Times New Roman" w:cs="Times New Roman"/>
          <w:i/>
          <w:sz w:val="18"/>
          <w:lang w:val="en-US"/>
        </w:rPr>
        <w:t>p</w:t>
      </w:r>
      <w:r w:rsidRPr="00AC4BBE">
        <w:rPr>
          <w:rFonts w:ascii="Times New Roman" w:hAnsi="Times New Roman" w:cs="Times New Roman"/>
          <w:sz w:val="18"/>
          <w:lang w:val="en-US"/>
        </w:rPr>
        <w:t xml:space="preserve"> &lt; 0.001</w:t>
      </w:r>
    </w:p>
    <w:p w14:paraId="6348AEE8" w14:textId="77777777" w:rsidR="00F25420" w:rsidRPr="00AC4BBE" w:rsidRDefault="00F25420" w:rsidP="00F25420">
      <w:pPr>
        <w:pStyle w:val="TableFigure"/>
        <w:spacing w:before="120" w:line="280" w:lineRule="exact"/>
        <w:rPr>
          <w:rFonts w:ascii="Times New Roman" w:hAnsi="Times New Roman" w:cs="Times New Roman"/>
          <w:sz w:val="22"/>
          <w:szCs w:val="22"/>
        </w:rPr>
      </w:pPr>
    </w:p>
    <w:p w14:paraId="766AF370" w14:textId="77777777" w:rsidR="00F25420" w:rsidRPr="00AC4BBE" w:rsidRDefault="00F25420" w:rsidP="00F25420">
      <w:pPr>
        <w:pStyle w:val="TableFigure"/>
        <w:spacing w:before="120" w:line="280" w:lineRule="exact"/>
        <w:rPr>
          <w:rFonts w:ascii="Times New Roman" w:hAnsi="Times New Roman" w:cs="Times New Roman"/>
          <w:sz w:val="22"/>
          <w:szCs w:val="22"/>
        </w:rPr>
      </w:pPr>
    </w:p>
    <w:p w14:paraId="000A04E1" w14:textId="77777777" w:rsidR="00F25420" w:rsidRPr="00AC4BBE" w:rsidRDefault="00F25420" w:rsidP="00F25420">
      <w:pPr>
        <w:pStyle w:val="TableFigure"/>
        <w:spacing w:before="120" w:line="280" w:lineRule="exact"/>
        <w:rPr>
          <w:rFonts w:ascii="Times New Roman" w:hAnsi="Times New Roman" w:cs="Times New Roman"/>
          <w:sz w:val="22"/>
          <w:szCs w:val="22"/>
        </w:rPr>
      </w:pPr>
    </w:p>
    <w:p w14:paraId="1B69E283" w14:textId="77777777" w:rsidR="00F25420" w:rsidRPr="00AC4BBE" w:rsidRDefault="00F25420" w:rsidP="00F25420">
      <w:pPr>
        <w:pStyle w:val="TableFigure"/>
        <w:spacing w:before="120" w:line="280" w:lineRule="exact"/>
        <w:rPr>
          <w:rFonts w:ascii="Times New Roman" w:hAnsi="Times New Roman" w:cs="Times New Roman"/>
          <w:sz w:val="22"/>
          <w:szCs w:val="22"/>
        </w:rPr>
      </w:pPr>
    </w:p>
    <w:p w14:paraId="48238CF7" w14:textId="77777777" w:rsidR="00F25420" w:rsidRPr="00AC4BBE" w:rsidRDefault="00F25420" w:rsidP="00F25420">
      <w:pPr>
        <w:spacing w:before="60" w:after="0" w:line="240" w:lineRule="auto"/>
        <w:rPr>
          <w:rFonts w:ascii="Times New Roman" w:hAnsi="Times New Roman" w:cs="Times New Roman"/>
          <w:szCs w:val="24"/>
          <w:lang w:val="en-US"/>
        </w:rPr>
      </w:pPr>
    </w:p>
    <w:p w14:paraId="16E3AAE3" w14:textId="77777777" w:rsidR="00F25420" w:rsidRPr="00AC4BBE" w:rsidRDefault="00F25420" w:rsidP="00F25420">
      <w:pPr>
        <w:rPr>
          <w:rFonts w:ascii="Times New Roman" w:hAnsi="Times New Roman" w:cs="Times New Roman"/>
          <w:lang w:val="en-US"/>
        </w:rPr>
      </w:pPr>
    </w:p>
    <w:p w14:paraId="371F810F" w14:textId="77777777" w:rsidR="00F25420" w:rsidRPr="00AC4BBE" w:rsidRDefault="00F25420" w:rsidP="00F25420">
      <w:pPr>
        <w:rPr>
          <w:rFonts w:ascii="Times New Roman" w:hAnsi="Times New Roman" w:cs="Times New Roman"/>
          <w:lang w:val="en-US"/>
        </w:rPr>
      </w:pPr>
    </w:p>
    <w:p w14:paraId="56B7831D" w14:textId="77777777" w:rsidR="00462E13" w:rsidRPr="00F25420" w:rsidRDefault="00462E13" w:rsidP="00F25420"/>
    <w:sectPr w:rsidR="00462E13" w:rsidRPr="00F25420" w:rsidSect="00AC4B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Droid Sans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0124C"/>
    <w:rsid w:val="00003092"/>
    <w:rsid w:val="00085F93"/>
    <w:rsid w:val="000B3F3E"/>
    <w:rsid w:val="000C2656"/>
    <w:rsid w:val="000C6AE9"/>
    <w:rsid w:val="000D48BA"/>
    <w:rsid w:val="00135FD4"/>
    <w:rsid w:val="0013627D"/>
    <w:rsid w:val="00136E84"/>
    <w:rsid w:val="00146AD3"/>
    <w:rsid w:val="001514B5"/>
    <w:rsid w:val="0016209C"/>
    <w:rsid w:val="00165330"/>
    <w:rsid w:val="00194D72"/>
    <w:rsid w:val="001B12B3"/>
    <w:rsid w:val="001C7662"/>
    <w:rsid w:val="00215ACD"/>
    <w:rsid w:val="0024628C"/>
    <w:rsid w:val="0025060C"/>
    <w:rsid w:val="002F4E6F"/>
    <w:rsid w:val="002F6670"/>
    <w:rsid w:val="00320D30"/>
    <w:rsid w:val="00342E85"/>
    <w:rsid w:val="00367591"/>
    <w:rsid w:val="003914E9"/>
    <w:rsid w:val="003A0F69"/>
    <w:rsid w:val="003F66C7"/>
    <w:rsid w:val="00413103"/>
    <w:rsid w:val="00462E13"/>
    <w:rsid w:val="004661D6"/>
    <w:rsid w:val="004A5C94"/>
    <w:rsid w:val="004E2332"/>
    <w:rsid w:val="004E78E5"/>
    <w:rsid w:val="004F484D"/>
    <w:rsid w:val="00506DCF"/>
    <w:rsid w:val="005625FC"/>
    <w:rsid w:val="005654AC"/>
    <w:rsid w:val="00566061"/>
    <w:rsid w:val="005B1574"/>
    <w:rsid w:val="005B1B6E"/>
    <w:rsid w:val="005B3F06"/>
    <w:rsid w:val="005D1FF0"/>
    <w:rsid w:val="00642316"/>
    <w:rsid w:val="0066606A"/>
    <w:rsid w:val="00674296"/>
    <w:rsid w:val="006A16A5"/>
    <w:rsid w:val="006A2174"/>
    <w:rsid w:val="006B2851"/>
    <w:rsid w:val="006E5499"/>
    <w:rsid w:val="007001ED"/>
    <w:rsid w:val="007032A6"/>
    <w:rsid w:val="00707BB0"/>
    <w:rsid w:val="00756590"/>
    <w:rsid w:val="00756948"/>
    <w:rsid w:val="00756BD1"/>
    <w:rsid w:val="00763210"/>
    <w:rsid w:val="007825A6"/>
    <w:rsid w:val="00793C5E"/>
    <w:rsid w:val="007C02C4"/>
    <w:rsid w:val="007C0414"/>
    <w:rsid w:val="007C07FC"/>
    <w:rsid w:val="008216A4"/>
    <w:rsid w:val="008265B2"/>
    <w:rsid w:val="008539A9"/>
    <w:rsid w:val="008568AF"/>
    <w:rsid w:val="00856CDD"/>
    <w:rsid w:val="00874394"/>
    <w:rsid w:val="00881C92"/>
    <w:rsid w:val="008B6420"/>
    <w:rsid w:val="008E1981"/>
    <w:rsid w:val="008F3D07"/>
    <w:rsid w:val="00905A31"/>
    <w:rsid w:val="00914A27"/>
    <w:rsid w:val="00965A00"/>
    <w:rsid w:val="00971EA2"/>
    <w:rsid w:val="00986019"/>
    <w:rsid w:val="009A2904"/>
    <w:rsid w:val="009A639F"/>
    <w:rsid w:val="00A67199"/>
    <w:rsid w:val="00AB2DFA"/>
    <w:rsid w:val="00AC4BBE"/>
    <w:rsid w:val="00AD51E1"/>
    <w:rsid w:val="00AF4ED7"/>
    <w:rsid w:val="00B05F15"/>
    <w:rsid w:val="00B06C1E"/>
    <w:rsid w:val="00B14B80"/>
    <w:rsid w:val="00B3402C"/>
    <w:rsid w:val="00B63CB6"/>
    <w:rsid w:val="00B8741E"/>
    <w:rsid w:val="00B9097D"/>
    <w:rsid w:val="00BB6653"/>
    <w:rsid w:val="00C0124C"/>
    <w:rsid w:val="00C04B0B"/>
    <w:rsid w:val="00C07EFA"/>
    <w:rsid w:val="00C13EE5"/>
    <w:rsid w:val="00C2163E"/>
    <w:rsid w:val="00C22474"/>
    <w:rsid w:val="00C32A84"/>
    <w:rsid w:val="00C66AAE"/>
    <w:rsid w:val="00C8013E"/>
    <w:rsid w:val="00CB24E3"/>
    <w:rsid w:val="00CB4FC9"/>
    <w:rsid w:val="00CE128D"/>
    <w:rsid w:val="00CE1477"/>
    <w:rsid w:val="00CE65F8"/>
    <w:rsid w:val="00CE6A79"/>
    <w:rsid w:val="00CF7E64"/>
    <w:rsid w:val="00D316E5"/>
    <w:rsid w:val="00D34D43"/>
    <w:rsid w:val="00D70A65"/>
    <w:rsid w:val="00DA51DB"/>
    <w:rsid w:val="00DE048B"/>
    <w:rsid w:val="00E13E8D"/>
    <w:rsid w:val="00E22F78"/>
    <w:rsid w:val="00E40404"/>
    <w:rsid w:val="00E65AA7"/>
    <w:rsid w:val="00E7336C"/>
    <w:rsid w:val="00EA3BE1"/>
    <w:rsid w:val="00EA4DC7"/>
    <w:rsid w:val="00EA530C"/>
    <w:rsid w:val="00EC3675"/>
    <w:rsid w:val="00EF7B71"/>
    <w:rsid w:val="00F0541F"/>
    <w:rsid w:val="00F07C7B"/>
    <w:rsid w:val="00F2331F"/>
    <w:rsid w:val="00F25420"/>
    <w:rsid w:val="00F25424"/>
    <w:rsid w:val="00F47BB9"/>
    <w:rsid w:val="00F60054"/>
    <w:rsid w:val="00F75616"/>
    <w:rsid w:val="00FA67B2"/>
    <w:rsid w:val="00FD4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677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24C"/>
    <w:pPr>
      <w:spacing w:after="200" w:line="276" w:lineRule="auto"/>
    </w:pPr>
    <w:rPr>
      <w:rFonts w:ascii="Calibri" w:eastAsia="SimSun" w:hAnsi="Calibri" w:cs="Arial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Indent"/>
    <w:uiPriority w:val="1"/>
    <w:qFormat/>
    <w:rsid w:val="00C0124C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CommentReference">
    <w:name w:val="annotation reference"/>
    <w:uiPriority w:val="99"/>
    <w:unhideWhenUsed/>
    <w:rsid w:val="00C01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24C"/>
    <w:pPr>
      <w:spacing w:line="240" w:lineRule="auto"/>
    </w:pPr>
    <w:rPr>
      <w:rFonts w:eastAsia="Calibri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24C"/>
    <w:rPr>
      <w:rFonts w:ascii="Calibri" w:eastAsia="Calibri" w:hAnsi="Calibri" w:cs="Times New Roman"/>
      <w:sz w:val="20"/>
      <w:szCs w:val="20"/>
      <w:lang w:val="en-GB"/>
    </w:rPr>
  </w:style>
  <w:style w:type="character" w:styleId="Emphasis">
    <w:name w:val="Emphasis"/>
    <w:basedOn w:val="DefaultParagraphFont"/>
    <w:unhideWhenUsed/>
    <w:qFormat/>
    <w:rsid w:val="00C0124C"/>
    <w:rPr>
      <w:i/>
      <w:iCs/>
    </w:rPr>
  </w:style>
  <w:style w:type="paragraph" w:customStyle="1" w:styleId="TableFigure">
    <w:name w:val="Table/Figure"/>
    <w:basedOn w:val="Normal"/>
    <w:uiPriority w:val="39"/>
    <w:qFormat/>
    <w:rsid w:val="00C0124C"/>
    <w:pPr>
      <w:spacing w:before="240" w:after="0" w:line="480" w:lineRule="auto"/>
      <w:contextualSpacing/>
    </w:pPr>
    <w:rPr>
      <w:rFonts w:asciiTheme="minorHAnsi" w:eastAsiaTheme="minorEastAsia" w:hAnsiTheme="minorHAnsi" w:cstheme="minorBidi"/>
      <w:kern w:val="24"/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C0124C"/>
    <w:pPr>
      <w:spacing w:after="0" w:line="240" w:lineRule="auto"/>
    </w:pPr>
    <w:rPr>
      <w:rFonts w:eastAsiaTheme="minorEastAsia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12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24C"/>
    <w:rPr>
      <w:rFonts w:ascii="Segoe UI" w:eastAsia="SimSun" w:hAnsi="Segoe UI" w:cs="Segoe UI"/>
      <w:sz w:val="18"/>
      <w:szCs w:val="18"/>
      <w:lang w:val="nl-NL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054"/>
    <w:rPr>
      <w:rFonts w:eastAsia="SimSun" w:cs="Arial"/>
      <w:b/>
      <w:bCs/>
      <w:lang w:val="nl-NL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054"/>
    <w:rPr>
      <w:rFonts w:ascii="Calibri" w:eastAsia="SimSun" w:hAnsi="Calibri" w:cs="Arial"/>
      <w:b/>
      <w:bCs/>
      <w:sz w:val="20"/>
      <w:szCs w:val="20"/>
      <w:lang w:val="nl-NL" w:eastAsia="zh-CN"/>
    </w:rPr>
  </w:style>
  <w:style w:type="paragraph" w:customStyle="1" w:styleId="Standard1">
    <w:name w:val="Standard1"/>
    <w:rsid w:val="00AC4BBE"/>
    <w:pPr>
      <w:keepNext/>
      <w:widowControl w:val="0"/>
      <w:tabs>
        <w:tab w:val="left" w:pos="709"/>
      </w:tabs>
      <w:suppressAutoHyphens/>
      <w:spacing w:after="200" w:line="100" w:lineRule="atLeast"/>
      <w:textAlignment w:val="baseline"/>
    </w:pPr>
    <w:rPr>
      <w:rFonts w:ascii="Liberation Serif" w:eastAsia="Droid Sans" w:hAnsi="Liberation Serif" w:cs="FreeSans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24C"/>
    <w:pPr>
      <w:spacing w:after="200" w:line="276" w:lineRule="auto"/>
    </w:pPr>
    <w:rPr>
      <w:rFonts w:ascii="Calibri" w:eastAsia="SimSun" w:hAnsi="Calibri" w:cs="Arial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Indent"/>
    <w:uiPriority w:val="1"/>
    <w:qFormat/>
    <w:rsid w:val="00C0124C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CommentReference">
    <w:name w:val="annotation reference"/>
    <w:uiPriority w:val="99"/>
    <w:unhideWhenUsed/>
    <w:rsid w:val="00C01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24C"/>
    <w:pPr>
      <w:spacing w:line="240" w:lineRule="auto"/>
    </w:pPr>
    <w:rPr>
      <w:rFonts w:eastAsia="Calibri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24C"/>
    <w:rPr>
      <w:rFonts w:ascii="Calibri" w:eastAsia="Calibri" w:hAnsi="Calibri" w:cs="Times New Roman"/>
      <w:sz w:val="20"/>
      <w:szCs w:val="20"/>
      <w:lang w:val="en-GB"/>
    </w:rPr>
  </w:style>
  <w:style w:type="character" w:styleId="Emphasis">
    <w:name w:val="Emphasis"/>
    <w:basedOn w:val="DefaultParagraphFont"/>
    <w:unhideWhenUsed/>
    <w:qFormat/>
    <w:rsid w:val="00C0124C"/>
    <w:rPr>
      <w:i/>
      <w:iCs/>
    </w:rPr>
  </w:style>
  <w:style w:type="paragraph" w:customStyle="1" w:styleId="TableFigure">
    <w:name w:val="Table/Figure"/>
    <w:basedOn w:val="Normal"/>
    <w:uiPriority w:val="39"/>
    <w:qFormat/>
    <w:rsid w:val="00C0124C"/>
    <w:pPr>
      <w:spacing w:before="240" w:after="0" w:line="480" w:lineRule="auto"/>
      <w:contextualSpacing/>
    </w:pPr>
    <w:rPr>
      <w:rFonts w:asciiTheme="minorHAnsi" w:eastAsiaTheme="minorEastAsia" w:hAnsiTheme="minorHAnsi" w:cstheme="minorBidi"/>
      <w:kern w:val="24"/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C0124C"/>
    <w:pPr>
      <w:spacing w:after="0" w:line="240" w:lineRule="auto"/>
    </w:pPr>
    <w:rPr>
      <w:rFonts w:eastAsiaTheme="minorEastAsia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12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24C"/>
    <w:rPr>
      <w:rFonts w:ascii="Segoe UI" w:eastAsia="SimSun" w:hAnsi="Segoe UI" w:cs="Segoe UI"/>
      <w:sz w:val="18"/>
      <w:szCs w:val="18"/>
      <w:lang w:val="nl-NL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054"/>
    <w:rPr>
      <w:rFonts w:eastAsia="SimSun" w:cs="Arial"/>
      <w:b/>
      <w:bCs/>
      <w:lang w:val="nl-NL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054"/>
    <w:rPr>
      <w:rFonts w:ascii="Calibri" w:eastAsia="SimSun" w:hAnsi="Calibri" w:cs="Arial"/>
      <w:b/>
      <w:bCs/>
      <w:sz w:val="20"/>
      <w:szCs w:val="20"/>
      <w:lang w:val="nl-NL" w:eastAsia="zh-CN"/>
    </w:rPr>
  </w:style>
  <w:style w:type="paragraph" w:customStyle="1" w:styleId="Standard1">
    <w:name w:val="Standard1"/>
    <w:rsid w:val="00AC4BBE"/>
    <w:pPr>
      <w:keepNext/>
      <w:widowControl w:val="0"/>
      <w:tabs>
        <w:tab w:val="left" w:pos="709"/>
      </w:tabs>
      <w:suppressAutoHyphens/>
      <w:spacing w:after="200" w:line="100" w:lineRule="atLeast"/>
      <w:textAlignment w:val="baseline"/>
    </w:pPr>
    <w:rPr>
      <w:rFonts w:ascii="Liberation Serif" w:eastAsia="Droid Sans" w:hAnsi="Liberation Serif" w:cs="FreeSans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7</Words>
  <Characters>2868</Characters>
  <Application>Microsoft Office Word</Application>
  <DocSecurity>0</DocSecurity>
  <Lines>124</Lines>
  <Paragraphs>1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Leiden</Company>
  <LinksUpToDate>false</LinksUpToDate>
  <CharactersWithSpaces>3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gret Krause-Utz</dc:creator>
  <cp:lastModifiedBy>MSARDAN</cp:lastModifiedBy>
  <cp:revision>3</cp:revision>
  <dcterms:created xsi:type="dcterms:W3CDTF">2018-10-25T08:26:00Z</dcterms:created>
  <dcterms:modified xsi:type="dcterms:W3CDTF">2019-02-07T08:11:00Z</dcterms:modified>
</cp:coreProperties>
</file>